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96071" w14:textId="5D2EAEEF" w:rsidR="0071665B" w:rsidRPr="00BA7088" w:rsidRDefault="0071665B" w:rsidP="0071665B">
      <w:pPr>
        <w:keepNext/>
        <w:keepLines/>
        <w:spacing w:before="320" w:after="80" w:line="276" w:lineRule="auto"/>
        <w:outlineLvl w:val="0"/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</w:pPr>
      <w:bookmarkStart w:id="0" w:name="_ddyykcdqan6k" w:colFirst="0" w:colLast="0"/>
      <w:bookmarkEnd w:id="0"/>
      <w:r w:rsidRPr="00BA7088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1 Table. Electrolyte Composition.</w:t>
      </w:r>
      <w:r w:rsidRPr="00BA7088">
        <w:rPr>
          <w:rFonts w:ascii="Times New Roman" w:eastAsia="Arial" w:hAnsi="Times New Roman" w:cs="Times New Roman"/>
          <w:bCs/>
          <w:kern w:val="0"/>
          <w:sz w:val="24"/>
          <w:szCs w:val="24"/>
          <w:lang w:val="en"/>
          <w14:ligatures w14:val="none"/>
        </w:rPr>
        <w:t xml:space="preserve"> Water Quality Data from EBMUD, Orinda Water Treatment Plant (accessed 06 February 2023).</w:t>
      </w:r>
      <w:bookmarkStart w:id="1" w:name="_Hlk168041248"/>
    </w:p>
    <w:tbl>
      <w:tblPr>
        <w:tblStyle w:val="9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71665B" w:rsidRPr="00BA7088" w14:paraId="004102D3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07C5B2C9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736E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Uni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1575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Value</w:t>
            </w:r>
          </w:p>
        </w:tc>
      </w:tr>
      <w:tr w:rsidR="0071665B" w:rsidRPr="00BA7088" w14:paraId="28827521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F98B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hloram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3FBC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g/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E949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.69</w:t>
            </w:r>
          </w:p>
        </w:tc>
      </w:tr>
      <w:tr w:rsidR="0071665B" w:rsidRPr="00BA7088" w14:paraId="6580044B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4423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Fluorid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C1B0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g/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16803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77</w:t>
            </w:r>
          </w:p>
        </w:tc>
      </w:tr>
      <w:tr w:rsidR="0071665B" w:rsidRPr="00BA7088" w14:paraId="2B9942F5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9CD7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Hardne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DE04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g/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074F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6</w:t>
            </w:r>
          </w:p>
        </w:tc>
      </w:tr>
      <w:tr w:rsidR="0071665B" w:rsidRPr="00BA7088" w14:paraId="1C6E5A60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8227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E124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unitle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0D27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.4</w:t>
            </w:r>
          </w:p>
        </w:tc>
      </w:tr>
      <w:tr w:rsidR="0071665B" w:rsidRPr="00BA7088" w14:paraId="154CB591" w14:textId="77777777" w:rsidTr="00AF5442">
        <w:trPr>
          <w:trHeight w:val="462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DA1C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emperatu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37B7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º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55A1" w14:textId="77777777" w:rsidR="0071665B" w:rsidRPr="00BA7088" w:rsidRDefault="0071665B" w:rsidP="007166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A708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.48</w:t>
            </w:r>
          </w:p>
        </w:tc>
      </w:tr>
    </w:tbl>
    <w:p w14:paraId="2174EFB5" w14:textId="77777777" w:rsidR="00B00186" w:rsidRPr="00BA7088" w:rsidRDefault="00B00186">
      <w:pPr>
        <w:rPr>
          <w:rFonts w:ascii="Times New Roman" w:hAnsi="Times New Roman" w:cs="Times New Roman"/>
        </w:rPr>
      </w:pPr>
    </w:p>
    <w:sectPr w:rsidR="00B00186" w:rsidRPr="00BA7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665B"/>
    <w:rsid w:val="003A05B9"/>
    <w:rsid w:val="004A42A8"/>
    <w:rsid w:val="0071665B"/>
    <w:rsid w:val="00B00186"/>
    <w:rsid w:val="00BA7088"/>
    <w:rsid w:val="00D9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E3AB"/>
  <w15:chartTrackingRefBased/>
  <w15:docId w15:val="{FFA4EBEA-2587-4917-9163-271D79CB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65B"/>
    <w:rPr>
      <w:b/>
      <w:bCs/>
      <w:smallCaps/>
      <w:color w:val="0F4761" w:themeColor="accent1" w:themeShade="BF"/>
      <w:spacing w:val="5"/>
    </w:rPr>
  </w:style>
  <w:style w:type="table" w:customStyle="1" w:styleId="9">
    <w:name w:val="9"/>
    <w:basedOn w:val="TableNormal"/>
    <w:rsid w:val="0071665B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ranjo-Soledad</dc:creator>
  <cp:keywords/>
  <dc:description/>
  <cp:lastModifiedBy>Andrea Naranjo-Soledad</cp:lastModifiedBy>
  <cp:revision>2</cp:revision>
  <dcterms:created xsi:type="dcterms:W3CDTF">2024-06-01T23:34:00Z</dcterms:created>
  <dcterms:modified xsi:type="dcterms:W3CDTF">2024-06-02T03:19:00Z</dcterms:modified>
</cp:coreProperties>
</file>